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7DEB" w:rsidRDefault="00747DEB" w:rsidP="00747DEB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upplemental Table 1</w:t>
      </w:r>
      <w:r w:rsidRPr="00D174D5">
        <w:rPr>
          <w:rFonts w:ascii="Times New Roman" w:hAnsi="Times New Roman" w:cs="Times New Roman"/>
          <w:b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r w:rsidRPr="00182FB4">
        <w:rPr>
          <w:rFonts w:ascii="Times New Roman" w:hAnsi="Times New Roman" w:cs="Times New Roman"/>
          <w:b/>
        </w:rPr>
        <w:t>Baseline c</w:t>
      </w:r>
      <w:r>
        <w:rPr>
          <w:rFonts w:ascii="Times New Roman" w:hAnsi="Times New Roman" w:cs="Times New Roman"/>
          <w:b/>
        </w:rPr>
        <w:t xml:space="preserve">haracteristics of patients in the SBBHF study. </w:t>
      </w:r>
      <w:r w:rsidRPr="000A64A5">
        <w:rPr>
          <w:rFonts w:ascii="Times New Roman" w:hAnsi="Times New Roman" w:cs="Times New Roman"/>
          <w:b/>
        </w:rPr>
        <w:t>C</w:t>
      </w:r>
      <w:r w:rsidRPr="00F44F95">
        <w:rPr>
          <w:rFonts w:ascii="Times New Roman" w:hAnsi="Times New Roman" w:cs="Times New Roman"/>
          <w:b/>
        </w:rPr>
        <w:t xml:space="preserve">holesterol </w:t>
      </w:r>
      <w:r w:rsidRPr="00F44F95">
        <w:rPr>
          <w:rFonts w:ascii="Times New Roman" w:hAnsi="Times New Roman" w:cs="Times New Roman"/>
          <w:b/>
          <w:lang w:val="en-US"/>
        </w:rPr>
        <w:t>concentrations were not normally distributed, and are presented as geometric means with an approximate standard deviation</w:t>
      </w:r>
      <w:r>
        <w:rPr>
          <w:rFonts w:ascii="Times New Roman" w:hAnsi="Times New Roman" w:cs="Times New Roman"/>
          <w:b/>
          <w:lang w:val="en-US"/>
        </w:rPr>
        <w:t xml:space="preserve"> in brackets.</w:t>
      </w:r>
    </w:p>
    <w:p w:rsidR="00747DEB" w:rsidRDefault="00747DEB" w:rsidP="00747DEB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747DEB" w:rsidRPr="00D174D5" w:rsidTr="00787EB1"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7DEB" w:rsidRPr="00D174D5" w:rsidRDefault="00747DEB" w:rsidP="00787EB1"/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7DEB" w:rsidRPr="00D174D5" w:rsidRDefault="00747DEB" w:rsidP="00787EB1">
            <w:r w:rsidRPr="00D174D5">
              <w:t>M</w:t>
            </w:r>
            <w:r>
              <w:t xml:space="preserve">utation </w:t>
            </w:r>
            <w:r w:rsidRPr="00D174D5">
              <w:t>-</w:t>
            </w:r>
            <w:proofErr w:type="spellStart"/>
            <w:r>
              <w:t>ve</w:t>
            </w:r>
            <w:proofErr w:type="spellEnd"/>
          </w:p>
          <w:p w:rsidR="00747DEB" w:rsidRPr="00D174D5" w:rsidRDefault="00747DEB" w:rsidP="00787EB1">
            <w:r w:rsidRPr="00D174D5">
              <w:t>N=81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7DEB" w:rsidRPr="00D174D5" w:rsidRDefault="00747DEB" w:rsidP="00787EB1">
            <w:r w:rsidRPr="00D174D5">
              <w:t>M</w:t>
            </w:r>
            <w:r>
              <w:t xml:space="preserve">utation </w:t>
            </w:r>
            <w:r w:rsidRPr="00D174D5">
              <w:t>+</w:t>
            </w:r>
            <w:proofErr w:type="spellStart"/>
            <w:r>
              <w:t>ve</w:t>
            </w:r>
            <w:proofErr w:type="spellEnd"/>
          </w:p>
          <w:p w:rsidR="00747DEB" w:rsidRPr="00D174D5" w:rsidRDefault="00747DEB" w:rsidP="00787EB1">
            <w:r w:rsidRPr="00D174D5">
              <w:t>N=328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7DEB" w:rsidRPr="00D174D5" w:rsidRDefault="00747DEB" w:rsidP="00787EB1">
            <w:r w:rsidRPr="00D174D5">
              <w:t>Total</w:t>
            </w:r>
          </w:p>
          <w:p w:rsidR="00747DEB" w:rsidRPr="00D174D5" w:rsidRDefault="00747DEB" w:rsidP="00787EB1">
            <w:r w:rsidRPr="00D174D5">
              <w:t>N=409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7DEB" w:rsidRPr="00D174D5" w:rsidRDefault="00747DEB" w:rsidP="00787EB1">
            <w:r w:rsidRPr="00D174D5">
              <w:t>P value</w:t>
            </w:r>
          </w:p>
        </w:tc>
      </w:tr>
      <w:tr w:rsidR="00747DEB" w:rsidRPr="00D174D5" w:rsidTr="00787EB1"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7DEB" w:rsidRPr="00D174D5" w:rsidRDefault="00747DEB" w:rsidP="00787EB1">
            <w:r w:rsidRPr="00D174D5">
              <w:t>% male</w:t>
            </w:r>
          </w:p>
          <w:p w:rsidR="00747DEB" w:rsidRPr="00D174D5" w:rsidRDefault="00747DEB" w:rsidP="00787EB1">
            <w:r w:rsidRPr="00D174D5">
              <w:t>Age</w:t>
            </w:r>
          </w:p>
          <w:p w:rsidR="00747DEB" w:rsidRPr="00D174D5" w:rsidRDefault="00747DEB" w:rsidP="00787EB1">
            <w:r w:rsidRPr="00D174D5">
              <w:t>Pre-treatment cholesterol</w:t>
            </w:r>
          </w:p>
          <w:p w:rsidR="00747DEB" w:rsidRPr="00D174D5" w:rsidRDefault="00747DEB" w:rsidP="00787EB1">
            <w:r w:rsidRPr="00D174D5">
              <w:t>Post treatment</w:t>
            </w:r>
          </w:p>
          <w:p w:rsidR="00747DEB" w:rsidRPr="00D174D5" w:rsidRDefault="00747DEB" w:rsidP="00787EB1">
            <w:r w:rsidRPr="00D174D5">
              <w:t>Cholesterol</w:t>
            </w:r>
          </w:p>
          <w:p w:rsidR="00747DEB" w:rsidRPr="00D174D5" w:rsidRDefault="00747DEB" w:rsidP="00787EB1">
            <w:r w:rsidRPr="00D174D5">
              <w:t>LDL</w:t>
            </w:r>
          </w:p>
          <w:p w:rsidR="00747DEB" w:rsidRPr="00D174D5" w:rsidRDefault="00747DEB" w:rsidP="00787EB1">
            <w:r w:rsidRPr="00D174D5">
              <w:t>HDL</w:t>
            </w:r>
          </w:p>
          <w:p w:rsidR="00747DEB" w:rsidRPr="00D174D5" w:rsidRDefault="00747DEB" w:rsidP="00787EB1">
            <w:r w:rsidRPr="00D174D5">
              <w:t>Triglycerides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7DEB" w:rsidRPr="00D174D5" w:rsidRDefault="00747DEB" w:rsidP="00787EB1">
            <w:r w:rsidRPr="00D174D5">
              <w:t>50.6% (41)</w:t>
            </w:r>
          </w:p>
          <w:p w:rsidR="00747DEB" w:rsidRPr="00D174D5" w:rsidRDefault="00747DEB" w:rsidP="00787EB1">
            <w:r w:rsidRPr="00D174D5">
              <w:t>52.4 (13.6)</w:t>
            </w:r>
          </w:p>
          <w:p w:rsidR="00747DEB" w:rsidRPr="00D174D5" w:rsidRDefault="00747DEB" w:rsidP="00787EB1"/>
          <w:p w:rsidR="00747DEB" w:rsidRPr="00D174D5" w:rsidRDefault="00747DEB" w:rsidP="00787EB1">
            <w:r w:rsidRPr="00D174D5">
              <w:t>9.22 (1.71)</w:t>
            </w:r>
          </w:p>
          <w:p w:rsidR="00747DEB" w:rsidRPr="00D174D5" w:rsidRDefault="00747DEB" w:rsidP="00787EB1"/>
          <w:p w:rsidR="00747DEB" w:rsidRPr="00D174D5" w:rsidRDefault="00747DEB" w:rsidP="00787EB1">
            <w:r w:rsidRPr="00D174D5">
              <w:t>6.39 (1.41)</w:t>
            </w:r>
          </w:p>
          <w:p w:rsidR="00747DEB" w:rsidRPr="00D174D5" w:rsidRDefault="00747DEB" w:rsidP="00787EB1">
            <w:r w:rsidRPr="00D174D5">
              <w:t>4.06 (1.27)</w:t>
            </w:r>
          </w:p>
          <w:p w:rsidR="00747DEB" w:rsidRPr="00D174D5" w:rsidRDefault="00747DEB" w:rsidP="00787EB1">
            <w:r w:rsidRPr="00D174D5">
              <w:t>1.37 (0.33)</w:t>
            </w:r>
          </w:p>
          <w:p w:rsidR="00747DEB" w:rsidRPr="00D174D5" w:rsidRDefault="00747DEB" w:rsidP="00787EB1">
            <w:r w:rsidRPr="00D174D5">
              <w:t>1.62 (0.76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7DEB" w:rsidRPr="00D174D5" w:rsidRDefault="00747DEB" w:rsidP="00787EB1">
            <w:r w:rsidRPr="00D174D5">
              <w:t>51.5% (169)</w:t>
            </w:r>
          </w:p>
          <w:p w:rsidR="00747DEB" w:rsidRPr="00D174D5" w:rsidRDefault="00747DEB" w:rsidP="00787EB1">
            <w:r w:rsidRPr="00D174D5">
              <w:t>48.3 (13.5)</w:t>
            </w:r>
          </w:p>
          <w:p w:rsidR="00747DEB" w:rsidRPr="00D174D5" w:rsidRDefault="00747DEB" w:rsidP="00787EB1"/>
          <w:p w:rsidR="00747DEB" w:rsidRPr="00D174D5" w:rsidRDefault="00747DEB" w:rsidP="00787EB1">
            <w:r w:rsidRPr="00D174D5">
              <w:t>10.35 (1.88)</w:t>
            </w:r>
          </w:p>
          <w:p w:rsidR="00747DEB" w:rsidRPr="00D174D5" w:rsidRDefault="00747DEB" w:rsidP="00787EB1"/>
          <w:p w:rsidR="00747DEB" w:rsidRPr="00D174D5" w:rsidRDefault="00747DEB" w:rsidP="00787EB1">
            <w:r w:rsidRPr="00D174D5">
              <w:t>6.74 (1.29)</w:t>
            </w:r>
          </w:p>
          <w:p w:rsidR="00747DEB" w:rsidRPr="00D174D5" w:rsidRDefault="00747DEB" w:rsidP="00787EB1">
            <w:r w:rsidRPr="00D174D5">
              <w:t>4.67 (1.24)</w:t>
            </w:r>
          </w:p>
          <w:p w:rsidR="00747DEB" w:rsidRPr="00D174D5" w:rsidRDefault="00747DEB" w:rsidP="00787EB1">
            <w:r w:rsidRPr="00D174D5">
              <w:t>1.34 (0.37)</w:t>
            </w:r>
          </w:p>
          <w:p w:rsidR="00747DEB" w:rsidRPr="00D174D5" w:rsidRDefault="00747DEB" w:rsidP="00787EB1">
            <w:r w:rsidRPr="00D174D5">
              <w:t>1.25 (0.55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7DEB" w:rsidRPr="00D174D5" w:rsidRDefault="00747DEB" w:rsidP="00787EB1">
            <w:r w:rsidRPr="00D174D5">
              <w:t>51.3% (210)</w:t>
            </w:r>
          </w:p>
          <w:p w:rsidR="00747DEB" w:rsidRPr="00D174D5" w:rsidRDefault="00747DEB" w:rsidP="00787EB1">
            <w:r w:rsidRPr="00D174D5">
              <w:t>49.1 (13.6)</w:t>
            </w:r>
          </w:p>
          <w:p w:rsidR="00747DEB" w:rsidRPr="00D174D5" w:rsidRDefault="00747DEB" w:rsidP="00787EB1"/>
          <w:p w:rsidR="00747DEB" w:rsidRPr="00D174D5" w:rsidRDefault="00747DEB" w:rsidP="00787EB1">
            <w:r w:rsidRPr="00D174D5">
              <w:t>10.13 (1.90)</w:t>
            </w:r>
          </w:p>
          <w:p w:rsidR="00747DEB" w:rsidRPr="00D174D5" w:rsidRDefault="00747DEB" w:rsidP="00787EB1"/>
          <w:p w:rsidR="00747DEB" w:rsidRPr="00D174D5" w:rsidRDefault="00747DEB" w:rsidP="00787EB1">
            <w:r w:rsidRPr="00D174D5">
              <w:t>6.67 (1.32)</w:t>
            </w:r>
          </w:p>
          <w:p w:rsidR="00747DEB" w:rsidRPr="00D174D5" w:rsidRDefault="00747DEB" w:rsidP="00787EB1">
            <w:r w:rsidRPr="00D174D5">
              <w:t>4.54 (1.28)</w:t>
            </w:r>
          </w:p>
          <w:p w:rsidR="00747DEB" w:rsidRPr="00D174D5" w:rsidRDefault="00747DEB" w:rsidP="00787EB1">
            <w:r w:rsidRPr="00D174D5">
              <w:t>1.34 (0.36)</w:t>
            </w:r>
          </w:p>
          <w:p w:rsidR="00747DEB" w:rsidRPr="00D174D5" w:rsidRDefault="00747DEB" w:rsidP="00787EB1">
            <w:r w:rsidRPr="00D174D5">
              <w:t>1.32 (0.60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7DEB" w:rsidRPr="00D174D5" w:rsidRDefault="00747DEB" w:rsidP="00787EB1">
            <w:r w:rsidRPr="00D174D5">
              <w:t>0.88</w:t>
            </w:r>
          </w:p>
          <w:p w:rsidR="00747DEB" w:rsidRPr="00D174D5" w:rsidRDefault="00747DEB" w:rsidP="00787EB1">
            <w:r w:rsidRPr="00D174D5">
              <w:t>0.01</w:t>
            </w:r>
          </w:p>
          <w:p w:rsidR="00747DEB" w:rsidRPr="00D174D5" w:rsidRDefault="00747DEB" w:rsidP="00787EB1"/>
          <w:p w:rsidR="00747DEB" w:rsidRPr="00D174D5" w:rsidRDefault="00747DEB" w:rsidP="00787EB1">
            <w:r w:rsidRPr="00D174D5">
              <w:t>0.00003</w:t>
            </w:r>
          </w:p>
          <w:p w:rsidR="00747DEB" w:rsidRPr="00D174D5" w:rsidRDefault="00747DEB" w:rsidP="00787EB1"/>
          <w:p w:rsidR="00747DEB" w:rsidRPr="00D174D5" w:rsidRDefault="00747DEB" w:rsidP="00787EB1">
            <w:r w:rsidRPr="00D174D5">
              <w:t>0.03</w:t>
            </w:r>
          </w:p>
          <w:p w:rsidR="00747DEB" w:rsidRPr="00D174D5" w:rsidRDefault="00747DEB" w:rsidP="00787EB1">
            <w:r w:rsidRPr="00D174D5">
              <w:t>0.00004</w:t>
            </w:r>
          </w:p>
          <w:p w:rsidR="00747DEB" w:rsidRPr="00D174D5" w:rsidRDefault="00747DEB" w:rsidP="00787EB1">
            <w:r w:rsidRPr="00D174D5">
              <w:t>0.49</w:t>
            </w:r>
          </w:p>
          <w:p w:rsidR="00747DEB" w:rsidRPr="00D174D5" w:rsidRDefault="00747DEB" w:rsidP="00787EB1">
            <w:r>
              <w:t>3.136x10</w:t>
            </w:r>
            <w:r w:rsidRPr="00D174D5">
              <w:rPr>
                <w:vertAlign w:val="superscript"/>
              </w:rPr>
              <w:t>-6</w:t>
            </w:r>
          </w:p>
        </w:tc>
      </w:tr>
    </w:tbl>
    <w:p w:rsidR="00EB67E4" w:rsidRDefault="00EB67E4"/>
    <w:p w:rsidR="00747DEB" w:rsidRDefault="00747DEB"/>
    <w:p w:rsidR="00747DEB" w:rsidRDefault="00747DEB"/>
    <w:p w:rsidR="00747DEB" w:rsidRDefault="00747DEB"/>
    <w:p w:rsidR="00747DEB" w:rsidRDefault="00747DEB"/>
    <w:p w:rsidR="00747DEB" w:rsidRDefault="00747DEB"/>
    <w:p w:rsidR="00747DEB" w:rsidRDefault="00747DEB"/>
    <w:p w:rsidR="00747DEB" w:rsidRDefault="00747DEB"/>
    <w:p w:rsidR="00747DEB" w:rsidRDefault="00747DEB"/>
    <w:p w:rsidR="00747DEB" w:rsidRDefault="00747DEB"/>
    <w:p w:rsidR="00747DEB" w:rsidRDefault="00747DEB"/>
    <w:p w:rsidR="00747DEB" w:rsidRDefault="00747DEB"/>
    <w:p w:rsidR="00747DEB" w:rsidRDefault="00747DEB"/>
    <w:p w:rsidR="00747DEB" w:rsidRDefault="00747DEB"/>
    <w:p w:rsidR="00747DEB" w:rsidRDefault="00747DEB"/>
    <w:p w:rsidR="00747DEB" w:rsidRPr="004276D9" w:rsidRDefault="00747DEB" w:rsidP="00747DEB">
      <w:pPr>
        <w:spacing w:line="480" w:lineRule="auto"/>
        <w:jc w:val="both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lastRenderedPageBreak/>
        <w:t>Supplemental</w:t>
      </w:r>
      <w:r w:rsidRPr="004276D9">
        <w:rPr>
          <w:rFonts w:ascii="Times New Roman" w:hAnsi="Times New Roman" w:cs="Times New Roman"/>
          <w:b/>
        </w:rPr>
        <w:t xml:space="preserve"> Table </w:t>
      </w:r>
      <w:r>
        <w:rPr>
          <w:rFonts w:ascii="Times New Roman" w:hAnsi="Times New Roman" w:cs="Times New Roman"/>
          <w:b/>
        </w:rPr>
        <w:t>2</w:t>
      </w:r>
      <w:r w:rsidRPr="004276D9">
        <w:rPr>
          <w:rFonts w:ascii="Times New Roman" w:hAnsi="Times New Roman" w:cs="Times New Roman"/>
          <w:b/>
        </w:rPr>
        <w:t>.</w:t>
      </w:r>
      <w:proofErr w:type="gramEnd"/>
    </w:p>
    <w:p w:rsidR="00747DEB" w:rsidRPr="004276D9" w:rsidRDefault="00747DEB" w:rsidP="00747DEB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4276D9">
        <w:rPr>
          <w:rFonts w:ascii="Times New Roman" w:hAnsi="Times New Roman" w:cs="Times New Roman"/>
          <w:b/>
        </w:rPr>
        <w:t>All variants found in the Oxford Lipid Clinic patients’ cohort.</w:t>
      </w:r>
      <w:r>
        <w:rPr>
          <w:rFonts w:ascii="Times New Roman" w:hAnsi="Times New Roman" w:cs="Times New Roman"/>
          <w:b/>
        </w:rPr>
        <w:t xml:space="preserve"> Variants reported for the first time are presented in bold. </w:t>
      </w:r>
    </w:p>
    <w:tbl>
      <w:tblPr>
        <w:tblpPr w:leftFromText="180" w:rightFromText="180" w:vertAnchor="text" w:horzAnchor="margin" w:tblpY="325"/>
        <w:tblW w:w="10851" w:type="dxa"/>
        <w:tblLook w:val="04A0" w:firstRow="1" w:lastRow="0" w:firstColumn="1" w:lastColumn="0" w:noHBand="0" w:noVBand="1"/>
      </w:tblPr>
      <w:tblGrid>
        <w:gridCol w:w="980"/>
        <w:gridCol w:w="5116"/>
        <w:gridCol w:w="2477"/>
        <w:gridCol w:w="2332"/>
      </w:tblGrid>
      <w:tr w:rsidR="00747DEB" w:rsidRPr="000B7B76" w:rsidTr="00747DEB">
        <w:trPr>
          <w:trHeight w:val="92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DEB" w:rsidRPr="000B7B76" w:rsidRDefault="00747DEB" w:rsidP="00787E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ene</w:t>
            </w:r>
          </w:p>
        </w:tc>
        <w:tc>
          <w:tcPr>
            <w:tcW w:w="5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DEB" w:rsidRPr="000B7B76" w:rsidRDefault="00747DEB" w:rsidP="00787E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ase pair change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DEB" w:rsidRPr="000B7B76" w:rsidRDefault="00747DEB" w:rsidP="00787E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dicted amino acid change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DEB" w:rsidRPr="000B7B76" w:rsidRDefault="00747DEB" w:rsidP="00787E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umber of carriers (number of probands)</w:t>
            </w:r>
          </w:p>
        </w:tc>
      </w:tr>
      <w:tr w:rsidR="00747DEB" w:rsidRPr="000B7B76" w:rsidTr="00787EB1">
        <w:trPr>
          <w:trHeight w:val="333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POB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.10580G&gt;A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g3527Gl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(10)</w:t>
            </w:r>
          </w:p>
        </w:tc>
      </w:tr>
      <w:tr w:rsidR="00747DEB" w:rsidRPr="000B7B76" w:rsidTr="00787EB1">
        <w:trPr>
          <w:trHeight w:val="333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DLR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.301G&gt;A 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u101Ly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(6)</w:t>
            </w:r>
          </w:p>
        </w:tc>
      </w:tr>
      <w:tr w:rsidR="00747DEB" w:rsidRPr="000B7B76" w:rsidTr="00787EB1">
        <w:trPr>
          <w:trHeight w:val="333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DLR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.313+1G&gt;A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(4)</w:t>
            </w:r>
          </w:p>
        </w:tc>
      </w:tr>
      <w:tr w:rsidR="00747DEB" w:rsidRPr="000B7B76" w:rsidTr="00787EB1">
        <w:trPr>
          <w:trHeight w:val="333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DLR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.681C&gt;G 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.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p227Glu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(3)</w:t>
            </w:r>
          </w:p>
        </w:tc>
      </w:tr>
      <w:tr w:rsidR="00747DEB" w:rsidRPr="000B7B76" w:rsidTr="00787EB1">
        <w:trPr>
          <w:trHeight w:val="333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DLR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.1444G&gt;A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p482As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(3)</w:t>
            </w:r>
          </w:p>
        </w:tc>
      </w:tr>
      <w:tr w:rsidR="00747DEB" w:rsidRPr="000B7B76" w:rsidTr="00787EB1">
        <w:trPr>
          <w:trHeight w:val="333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DLR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.259</w:t>
            </w: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&gt;G 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p87Gly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(3)</w:t>
            </w:r>
          </w:p>
        </w:tc>
      </w:tr>
      <w:tr w:rsidR="00747DEB" w:rsidRPr="000B7B76" w:rsidTr="00787EB1">
        <w:trPr>
          <w:trHeight w:val="333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DLR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.680_681delAC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991E2F" w:rsidRDefault="00747DEB" w:rsidP="00787EB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91E2F">
              <w:rPr>
                <w:rFonts w:ascii="Times New Roman" w:eastAsia="Times New Roman" w:hAnsi="Times New Roman" w:cs="Times New Roman"/>
                <w:lang w:eastAsia="en-GB"/>
              </w:rPr>
              <w:t>p.(Asp227Glyfs*12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(3)</w:t>
            </w:r>
          </w:p>
        </w:tc>
      </w:tr>
      <w:tr w:rsidR="00747DEB" w:rsidRPr="000B7B76" w:rsidTr="00787EB1">
        <w:trPr>
          <w:trHeight w:val="333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DLR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.1116_1119dupGGGT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991E2F" w:rsidRDefault="00747DEB" w:rsidP="00787EB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91E2F">
              <w:rPr>
                <w:rFonts w:ascii="Times New Roman" w:eastAsia="Times New Roman" w:hAnsi="Times New Roman" w:cs="Times New Roman"/>
                <w:lang w:eastAsia="en-GB"/>
              </w:rPr>
              <w:t>p.(Gly374fs*8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(3)</w:t>
            </w:r>
          </w:p>
        </w:tc>
      </w:tr>
      <w:tr w:rsidR="00747DEB" w:rsidRPr="000B7B76" w:rsidTr="00787EB1">
        <w:trPr>
          <w:trHeight w:val="333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DLR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.2054C&gt;T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685Leu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(3)</w:t>
            </w:r>
          </w:p>
        </w:tc>
      </w:tr>
      <w:tr w:rsidR="00747DEB" w:rsidRPr="000B7B76" w:rsidTr="00787EB1">
        <w:trPr>
          <w:trHeight w:val="333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DLR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.191-?_1186+?del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(2)</w:t>
            </w:r>
          </w:p>
        </w:tc>
      </w:tr>
      <w:tr w:rsidR="00747DEB" w:rsidRPr="000B7B76" w:rsidTr="00787EB1">
        <w:trPr>
          <w:trHeight w:val="333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FF2C8A" w:rsidRDefault="00747DEB" w:rsidP="00787EB1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n-GB"/>
              </w:rPr>
            </w:pPr>
            <w:r w:rsidRPr="00FF2C8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n-GB"/>
              </w:rPr>
              <w:t>LDLR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FF2C8A" w:rsidRDefault="00747DEB" w:rsidP="00787EB1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F2C8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c.2187_2197del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FF2C8A" w:rsidRDefault="00747DEB" w:rsidP="00787EB1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F2C8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.(</w:t>
            </w:r>
            <w:r w:rsidRPr="00FF2C8A">
              <w:rPr>
                <w:rFonts w:ascii="Times New Roman" w:eastAsia="Times New Roman" w:hAnsi="Times New Roman" w:cs="Times New Roman"/>
                <w:b/>
                <w:lang w:eastAsia="en-GB"/>
              </w:rPr>
              <w:t>Leu729Leufs*39</w:t>
            </w:r>
            <w:r w:rsidRPr="00FF2C8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FF2C8A" w:rsidRDefault="00747DEB" w:rsidP="00787EB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F2C8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3(2)</w:t>
            </w:r>
          </w:p>
        </w:tc>
      </w:tr>
      <w:tr w:rsidR="00747DEB" w:rsidRPr="000B7B76" w:rsidTr="00787EB1">
        <w:trPr>
          <w:trHeight w:val="333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DLR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.2089G&gt;C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a697Pro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(1)</w:t>
            </w:r>
          </w:p>
        </w:tc>
      </w:tr>
      <w:tr w:rsidR="00747DEB" w:rsidRPr="000B7B76" w:rsidTr="00787EB1">
        <w:trPr>
          <w:trHeight w:val="333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DLR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.662A&gt;G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p221Gly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(2)</w:t>
            </w:r>
          </w:p>
        </w:tc>
      </w:tr>
      <w:tr w:rsidR="00747DEB" w:rsidRPr="000B7B76" w:rsidTr="00787EB1">
        <w:trPr>
          <w:trHeight w:val="333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DLR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.682G&gt;T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3C5B94" w:rsidRDefault="00747DEB" w:rsidP="00787EB1">
            <w:pPr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991E2F">
              <w:rPr>
                <w:rFonts w:ascii="Times New Roman" w:eastAsia="Times New Roman" w:hAnsi="Times New Roman" w:cs="Times New Roman"/>
                <w:lang w:eastAsia="en-GB"/>
              </w:rPr>
              <w:t>p.(Glu228*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(2)</w:t>
            </w:r>
          </w:p>
        </w:tc>
      </w:tr>
      <w:tr w:rsidR="00747DEB" w:rsidRPr="000B7B76" w:rsidTr="00787EB1">
        <w:trPr>
          <w:trHeight w:val="333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DLR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.695-?_817+?del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(2)</w:t>
            </w:r>
          </w:p>
        </w:tc>
      </w:tr>
      <w:tr w:rsidR="00747DEB" w:rsidRPr="000B7B76" w:rsidTr="00787EB1">
        <w:trPr>
          <w:trHeight w:val="333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DLR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.912C&gt;G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p304Glu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(2)</w:t>
            </w:r>
          </w:p>
        </w:tc>
      </w:tr>
      <w:tr w:rsidR="00747DEB" w:rsidRPr="000B7B76" w:rsidTr="00787EB1">
        <w:trPr>
          <w:trHeight w:val="333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DLR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.1846-?_2140+?del 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(2)</w:t>
            </w:r>
          </w:p>
        </w:tc>
      </w:tr>
      <w:tr w:rsidR="00747DEB" w:rsidRPr="000B7B76" w:rsidTr="00787EB1">
        <w:trPr>
          <w:trHeight w:val="333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FF2C8A" w:rsidRDefault="00747DEB" w:rsidP="00787EB1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n-GB"/>
              </w:rPr>
            </w:pPr>
            <w:r w:rsidRPr="00FF2C8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n-GB"/>
              </w:rPr>
              <w:t>LDLR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FF2C8A" w:rsidRDefault="00747DEB" w:rsidP="00787EB1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F2C8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c.667_693del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FF2C8A" w:rsidRDefault="00747DEB" w:rsidP="00787EB1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F2C8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.(Lys223_</w:t>
            </w:r>
            <w:r w:rsidRPr="00FF2C8A">
              <w:rPr>
                <w:rFonts w:ascii="Times New Roman" w:eastAsia="Times New Roman" w:hAnsi="Times New Roman" w:cs="Times New Roman"/>
                <w:b/>
                <w:lang w:eastAsia="en-GB"/>
              </w:rPr>
              <w:t>Cys231del</w:t>
            </w:r>
            <w:r w:rsidRPr="00FF2C8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FF2C8A" w:rsidRDefault="00747DEB" w:rsidP="00787EB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F2C8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2(1)</w:t>
            </w:r>
          </w:p>
        </w:tc>
      </w:tr>
      <w:tr w:rsidR="00747DEB" w:rsidRPr="000B7B76" w:rsidTr="00787EB1">
        <w:trPr>
          <w:trHeight w:val="333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FF2C8A" w:rsidRDefault="00747DEB" w:rsidP="00787EB1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n-GB"/>
              </w:rPr>
            </w:pPr>
            <w:r w:rsidRPr="00FF2C8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n-GB"/>
              </w:rPr>
              <w:t>LDLR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FF2C8A" w:rsidRDefault="00747DEB" w:rsidP="00787EB1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F2C8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c.-121T&gt;C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FF2C8A" w:rsidRDefault="00747DEB" w:rsidP="00787EB1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F2C8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N/A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FF2C8A" w:rsidRDefault="00747DEB" w:rsidP="00787EB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F2C8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(1)</w:t>
            </w:r>
          </w:p>
        </w:tc>
      </w:tr>
      <w:tr w:rsidR="00747DEB" w:rsidRPr="000B7B76" w:rsidTr="00787EB1">
        <w:trPr>
          <w:trHeight w:val="333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DLR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.68-?_1186+?dup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(1)</w:t>
            </w:r>
          </w:p>
        </w:tc>
      </w:tr>
      <w:tr w:rsidR="00747DEB" w:rsidRPr="000B7B76" w:rsidTr="00787EB1">
        <w:trPr>
          <w:trHeight w:val="333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lastRenderedPageBreak/>
              <w:t>LDLR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.118delA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Ile40Serfs*166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7DEB" w:rsidRPr="000B7B76" w:rsidRDefault="00747DEB" w:rsidP="00787E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(1)</w:t>
            </w:r>
          </w:p>
        </w:tc>
      </w:tr>
      <w:tr w:rsidR="00747DEB" w:rsidRPr="000B7B76" w:rsidTr="00787EB1">
        <w:trPr>
          <w:trHeight w:val="333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DLR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.139G&gt;A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p47As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7DEB" w:rsidRPr="000B7B76" w:rsidRDefault="00747DEB" w:rsidP="00787E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(1)</w:t>
            </w:r>
          </w:p>
        </w:tc>
      </w:tr>
      <w:tr w:rsidR="00747DEB" w:rsidRPr="000B7B76" w:rsidTr="00787EB1">
        <w:trPr>
          <w:trHeight w:val="333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DLR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.191-?_1186+?dup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(1)</w:t>
            </w:r>
          </w:p>
        </w:tc>
      </w:tr>
      <w:tr w:rsidR="00747DEB" w:rsidRPr="000B7B76" w:rsidTr="00787EB1">
        <w:trPr>
          <w:trHeight w:val="333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DLR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.191-?_313+?del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(1)</w:t>
            </w:r>
          </w:p>
        </w:tc>
      </w:tr>
      <w:tr w:rsidR="00747DEB" w:rsidRPr="000B7B76" w:rsidTr="00787EB1">
        <w:trPr>
          <w:trHeight w:val="333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FF2C8A" w:rsidRDefault="00747DEB" w:rsidP="00787EB1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n-GB"/>
              </w:rPr>
            </w:pPr>
            <w:r w:rsidRPr="00FF2C8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n-GB"/>
              </w:rPr>
              <w:t>LDLR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FF2C8A" w:rsidRDefault="00747DEB" w:rsidP="00787EB1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F2C8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c.361T&gt;A 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FF2C8A" w:rsidRDefault="00747DEB" w:rsidP="00787EB1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F2C8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.(Cys121Ser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FF2C8A" w:rsidRDefault="00747DEB" w:rsidP="00787EB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F2C8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(1)</w:t>
            </w:r>
          </w:p>
        </w:tc>
      </w:tr>
      <w:tr w:rsidR="00747DEB" w:rsidRPr="000B7B76" w:rsidTr="00787EB1">
        <w:trPr>
          <w:trHeight w:val="333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DLR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.502G&gt;A 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p168As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(1)</w:t>
            </w:r>
          </w:p>
        </w:tc>
      </w:tr>
      <w:tr w:rsidR="00747DEB" w:rsidRPr="000B7B76" w:rsidTr="00787EB1">
        <w:trPr>
          <w:trHeight w:val="333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DLR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.621C&gt;T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y207Gly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(1)</w:t>
            </w:r>
          </w:p>
        </w:tc>
      </w:tr>
      <w:tr w:rsidR="00747DEB" w:rsidRPr="000B7B76" w:rsidTr="00787EB1">
        <w:trPr>
          <w:trHeight w:val="333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775F62" w:rsidRDefault="00747DEB" w:rsidP="00787EB1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n-GB"/>
              </w:rPr>
            </w:pPr>
            <w:r w:rsidRPr="00775F6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n-GB"/>
              </w:rPr>
              <w:t>LDLR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775F62" w:rsidRDefault="00747DEB" w:rsidP="00787EB1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775F6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c.629T&gt;A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775F62" w:rsidRDefault="00747DEB" w:rsidP="00787EB1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775F6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.(Ile210Asn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775F62" w:rsidRDefault="00747DEB" w:rsidP="00787EB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775F6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(1)</w:t>
            </w:r>
          </w:p>
        </w:tc>
      </w:tr>
      <w:tr w:rsidR="00747DEB" w:rsidRPr="000B7B76" w:rsidTr="00787EB1">
        <w:trPr>
          <w:trHeight w:val="333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DLR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.654_656delTGG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Gly219</w:t>
            </w: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(1)</w:t>
            </w:r>
          </w:p>
        </w:tc>
      </w:tr>
      <w:tr w:rsidR="00747DEB" w:rsidRPr="000B7B76" w:rsidTr="00787EB1">
        <w:trPr>
          <w:trHeight w:val="333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775F62" w:rsidRDefault="00747DEB" w:rsidP="00787EB1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n-GB"/>
              </w:rPr>
            </w:pPr>
            <w:r w:rsidRPr="00775F6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n-GB"/>
              </w:rPr>
              <w:t>LDLR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775F62" w:rsidRDefault="00747DEB" w:rsidP="00787EB1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775F6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c.859G&gt;A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775F62" w:rsidRDefault="00747DEB" w:rsidP="00787EB1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775F6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.(Gly287Ser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775F62" w:rsidRDefault="00747DEB" w:rsidP="00787EB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775F6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(1)</w:t>
            </w:r>
          </w:p>
        </w:tc>
      </w:tr>
      <w:tr w:rsidR="00747DEB" w:rsidRPr="000B7B76" w:rsidTr="00787EB1">
        <w:trPr>
          <w:trHeight w:val="333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DLR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.889A&gt;C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n297Hi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(1)</w:t>
            </w:r>
          </w:p>
        </w:tc>
      </w:tr>
      <w:tr w:rsidR="00747DEB" w:rsidRPr="000B7B76" w:rsidTr="00787EB1">
        <w:trPr>
          <w:trHeight w:val="333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775F62" w:rsidRDefault="00747DEB" w:rsidP="00787EB1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n-GB"/>
              </w:rPr>
            </w:pPr>
            <w:r w:rsidRPr="00775F6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n-GB"/>
              </w:rPr>
              <w:t>LDLR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775F62" w:rsidRDefault="00747DEB" w:rsidP="00787EB1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775F6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c.898A&gt;T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775F62" w:rsidRDefault="00747DEB" w:rsidP="00787EB1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775F6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.(Arg300*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775F62" w:rsidRDefault="00747DEB" w:rsidP="00787EB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775F6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(1)</w:t>
            </w:r>
          </w:p>
        </w:tc>
      </w:tr>
      <w:tr w:rsidR="00747DEB" w:rsidRPr="000B7B76" w:rsidTr="00787EB1">
        <w:trPr>
          <w:trHeight w:val="333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DLR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.933delA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991E2F">
              <w:rPr>
                <w:rFonts w:ascii="Times New Roman" w:eastAsia="Times New Roman" w:hAnsi="Times New Roman" w:cs="Times New Roman"/>
                <w:lang w:eastAsia="en-GB"/>
              </w:rPr>
              <w:t>Lys311fs*59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(1)</w:t>
            </w:r>
          </w:p>
        </w:tc>
      </w:tr>
      <w:tr w:rsidR="00747DEB" w:rsidRPr="000B7B76" w:rsidTr="00787EB1">
        <w:trPr>
          <w:trHeight w:val="333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DLR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.1048C&gt;T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.(Arg350*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(1)</w:t>
            </w:r>
          </w:p>
        </w:tc>
      </w:tr>
      <w:tr w:rsidR="00747DEB" w:rsidRPr="000B7B76" w:rsidTr="00787EB1">
        <w:trPr>
          <w:trHeight w:val="333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DLR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.1049G&gt;C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g350Pro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(1)</w:t>
            </w:r>
          </w:p>
        </w:tc>
      </w:tr>
      <w:tr w:rsidR="00747DEB" w:rsidRPr="000B7B76" w:rsidTr="00787EB1">
        <w:trPr>
          <w:trHeight w:val="333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DLR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.1135T&gt;C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ys379Arg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(1)</w:t>
            </w:r>
          </w:p>
        </w:tc>
      </w:tr>
      <w:tr w:rsidR="00747DEB" w:rsidRPr="000B7B76" w:rsidTr="00787EB1">
        <w:trPr>
          <w:trHeight w:val="333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DLR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.1215C&gt;G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n405Ly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7DEB" w:rsidRPr="000B7B76" w:rsidRDefault="00747DEB" w:rsidP="00787E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(1)</w:t>
            </w:r>
          </w:p>
        </w:tc>
      </w:tr>
      <w:tr w:rsidR="00747DEB" w:rsidRPr="000B7B76" w:rsidTr="00787EB1">
        <w:trPr>
          <w:trHeight w:val="333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775F62" w:rsidRDefault="00747DEB" w:rsidP="00787EB1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n-GB"/>
              </w:rPr>
            </w:pPr>
            <w:r w:rsidRPr="00775F6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n-GB"/>
              </w:rPr>
              <w:t>LDLR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775F62" w:rsidRDefault="00747DEB" w:rsidP="00787EB1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775F6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c.1230G&gt;T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775F62" w:rsidRDefault="00747DEB" w:rsidP="00787EB1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775F6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.(Arg410Ser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775F62" w:rsidRDefault="00747DEB" w:rsidP="00787EB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775F6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(1)</w:t>
            </w:r>
          </w:p>
        </w:tc>
      </w:tr>
      <w:tr w:rsidR="00747DEB" w:rsidRPr="000B7B76" w:rsidTr="00787EB1">
        <w:trPr>
          <w:trHeight w:val="333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DLR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.1246C&gt;T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g416Trp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(1)</w:t>
            </w:r>
          </w:p>
        </w:tc>
      </w:tr>
      <w:tr w:rsidR="00747DEB" w:rsidRPr="000B7B76" w:rsidTr="00787EB1">
        <w:trPr>
          <w:trHeight w:val="333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DLR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.1285G&gt;A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E2F">
              <w:rPr>
                <w:rFonts w:ascii="Times New Roman" w:eastAsia="Times New Roman" w:hAnsi="Times New Roman" w:cs="Times New Roman"/>
                <w:lang w:eastAsia="en-GB"/>
              </w:rPr>
              <w:t>p.(Val429Met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(1)</w:t>
            </w:r>
          </w:p>
        </w:tc>
      </w:tr>
      <w:tr w:rsidR="00747DEB" w:rsidRPr="000B7B76" w:rsidTr="00787EB1">
        <w:trPr>
          <w:trHeight w:val="333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DLR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.1369_1372</w:t>
            </w: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upGACA 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991E2F" w:rsidRDefault="00747DEB" w:rsidP="00787EB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91E2F">
              <w:rPr>
                <w:rFonts w:ascii="Times New Roman" w:eastAsia="Times New Roman" w:hAnsi="Times New Roman" w:cs="Times New Roman"/>
                <w:lang w:eastAsia="en-GB"/>
              </w:rPr>
              <w:t>p.(Arg458fs*10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(1)</w:t>
            </w:r>
          </w:p>
        </w:tc>
      </w:tr>
      <w:tr w:rsidR="00747DEB" w:rsidRPr="000B7B76" w:rsidTr="00787EB1">
        <w:trPr>
          <w:trHeight w:val="333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775F62" w:rsidRDefault="00747DEB" w:rsidP="00787EB1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n-GB"/>
              </w:rPr>
            </w:pPr>
            <w:r w:rsidRPr="00775F6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n-GB"/>
              </w:rPr>
              <w:t>LDLR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775F62" w:rsidRDefault="00747DEB" w:rsidP="00787EB1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775F6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c.1379_1402delinsCAGCTTGACCCGC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775F62" w:rsidRDefault="00747DEB" w:rsidP="00787EB1">
            <w:pPr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775F6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.(His460Profs*3) 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775F62" w:rsidRDefault="00747DEB" w:rsidP="00787EB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775F6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(1)</w:t>
            </w:r>
          </w:p>
        </w:tc>
      </w:tr>
      <w:tr w:rsidR="00747DEB" w:rsidRPr="000B7B76" w:rsidTr="00787EB1">
        <w:trPr>
          <w:trHeight w:val="333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DLR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.1436T&gt;C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u479Pro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(1)</w:t>
            </w:r>
          </w:p>
        </w:tc>
      </w:tr>
      <w:tr w:rsidR="00747DEB" w:rsidRPr="000B7B76" w:rsidTr="00787EB1">
        <w:trPr>
          <w:trHeight w:val="333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DLR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.1466A&gt;G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yr489Cy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7DEB" w:rsidRPr="000B7B76" w:rsidRDefault="00747DEB" w:rsidP="00787E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(1)</w:t>
            </w:r>
          </w:p>
        </w:tc>
      </w:tr>
      <w:tr w:rsidR="00747DEB" w:rsidRPr="000B7B76" w:rsidTr="00787EB1">
        <w:trPr>
          <w:trHeight w:val="333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DLR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.1567G&gt;A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l523Met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(1)</w:t>
            </w:r>
          </w:p>
        </w:tc>
      </w:tr>
      <w:tr w:rsidR="00747DEB" w:rsidRPr="000B7B76" w:rsidTr="00787EB1">
        <w:trPr>
          <w:trHeight w:val="333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DLR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.1574A&gt;T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p525Va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(1)</w:t>
            </w:r>
          </w:p>
        </w:tc>
      </w:tr>
      <w:tr w:rsidR="00747DEB" w:rsidRPr="000B7B76" w:rsidTr="00787EB1">
        <w:trPr>
          <w:trHeight w:val="333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DLR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.1587-?_1845+?del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(1)</w:t>
            </w:r>
          </w:p>
        </w:tc>
      </w:tr>
      <w:tr w:rsidR="00747DEB" w:rsidRPr="000B7B76" w:rsidTr="00787EB1">
        <w:trPr>
          <w:trHeight w:val="333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775F62" w:rsidRDefault="00747DEB" w:rsidP="00787EB1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n-GB"/>
              </w:rPr>
            </w:pPr>
            <w:r w:rsidRPr="00775F6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n-GB"/>
              </w:rPr>
              <w:lastRenderedPageBreak/>
              <w:t>LDLR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775F62" w:rsidRDefault="00747DEB" w:rsidP="00787EB1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775F6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c.1587-?_1845+?dup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775F62" w:rsidRDefault="00747DEB" w:rsidP="00787EB1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775F6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N/A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775F62" w:rsidRDefault="00747DEB" w:rsidP="00787EB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775F6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(1)</w:t>
            </w:r>
          </w:p>
        </w:tc>
      </w:tr>
      <w:tr w:rsidR="00747DEB" w:rsidRPr="000B7B76" w:rsidTr="00787EB1">
        <w:trPr>
          <w:trHeight w:val="333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DLR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.1646G&gt;A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y549Asp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(1)</w:t>
            </w:r>
          </w:p>
        </w:tc>
      </w:tr>
      <w:tr w:rsidR="00747DEB" w:rsidRPr="000B7B76" w:rsidTr="00787EB1">
        <w:trPr>
          <w:trHeight w:val="333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DLR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.1694G&gt;C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y565Ala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(1)</w:t>
            </w:r>
          </w:p>
        </w:tc>
      </w:tr>
      <w:tr w:rsidR="00747DEB" w:rsidRPr="000B7B76" w:rsidTr="00787EB1">
        <w:trPr>
          <w:trHeight w:val="333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DLR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.1897C&gt;T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g633Cy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(1)</w:t>
            </w:r>
          </w:p>
        </w:tc>
      </w:tr>
      <w:tr w:rsidR="00747DEB" w:rsidRPr="000B7B76" w:rsidTr="00787EB1">
        <w:trPr>
          <w:trHeight w:val="333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DLR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1_1944delins1922_1934{1922_1934dup}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950FD0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(1)</w:t>
            </w:r>
          </w:p>
        </w:tc>
      </w:tr>
      <w:tr w:rsidR="00747DEB" w:rsidRPr="000B7B76" w:rsidTr="00787EB1">
        <w:trPr>
          <w:trHeight w:val="333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775F62" w:rsidRDefault="00747DEB" w:rsidP="00787EB1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n-GB"/>
              </w:rPr>
            </w:pPr>
            <w:r w:rsidRPr="00775F6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n-GB"/>
              </w:rPr>
              <w:t>LDLR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775F62" w:rsidRDefault="00747DEB" w:rsidP="00787EB1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775F6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c.2098G&gt;A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775F62" w:rsidRDefault="00747DEB" w:rsidP="00787EB1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775F6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.(Asp700Asn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775F62" w:rsidRDefault="00747DEB" w:rsidP="00787EB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775F6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(1)</w:t>
            </w:r>
          </w:p>
        </w:tc>
      </w:tr>
      <w:tr w:rsidR="00747DEB" w:rsidRPr="000B7B76" w:rsidTr="00787EB1">
        <w:trPr>
          <w:trHeight w:val="333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DLR</w:t>
            </w:r>
          </w:p>
        </w:tc>
        <w:tc>
          <w:tcPr>
            <w:tcW w:w="5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.2393_2401del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u799_Phe801de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0B7B76" w:rsidRDefault="00747DEB" w:rsidP="00787E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7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(1)</w:t>
            </w:r>
          </w:p>
        </w:tc>
      </w:tr>
      <w:tr w:rsidR="00747DEB" w:rsidRPr="000B7B76" w:rsidTr="00787EB1">
        <w:trPr>
          <w:trHeight w:val="333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775F62" w:rsidRDefault="00747DEB" w:rsidP="00787EB1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n-GB"/>
              </w:rPr>
            </w:pPr>
            <w:r w:rsidRPr="00775F6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n-GB"/>
              </w:rPr>
              <w:t>LDLR</w:t>
            </w:r>
          </w:p>
        </w:tc>
        <w:tc>
          <w:tcPr>
            <w:tcW w:w="5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775F62" w:rsidRDefault="00747DEB" w:rsidP="00787EB1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775F6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c.2476C&gt;A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775F62" w:rsidRDefault="00747DEB" w:rsidP="00787EB1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775F6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.(Pro826Thr)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DEB" w:rsidRPr="00775F62" w:rsidRDefault="00747DEB" w:rsidP="00787EB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775F6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(1)</w:t>
            </w:r>
          </w:p>
        </w:tc>
      </w:tr>
      <w:tr w:rsidR="00747DEB" w:rsidRPr="000B7B76" w:rsidTr="00787EB1">
        <w:trPr>
          <w:trHeight w:hRule="exact" w:val="57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5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7DEB" w:rsidRPr="000B7B76" w:rsidRDefault="00747DEB" w:rsidP="00787E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7DEB" w:rsidRPr="000B7B76" w:rsidRDefault="00747DEB" w:rsidP="00787E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:rsidR="00747DEB" w:rsidRDefault="00747DEB" w:rsidP="00747DEB">
      <w:pPr>
        <w:spacing w:line="480" w:lineRule="auto"/>
        <w:jc w:val="both"/>
        <w:rPr>
          <w:rFonts w:ascii="Times New Roman" w:hAnsi="Times New Roman" w:cs="Times New Roman"/>
        </w:rPr>
      </w:pPr>
    </w:p>
    <w:p w:rsidR="000C4005" w:rsidRDefault="000C4005" w:rsidP="00747DEB">
      <w:pPr>
        <w:spacing w:line="480" w:lineRule="auto"/>
        <w:jc w:val="both"/>
        <w:rPr>
          <w:rFonts w:ascii="Times New Roman" w:hAnsi="Times New Roman" w:cs="Times New Roman"/>
        </w:rPr>
        <w:sectPr w:rsidR="000C4005" w:rsidSect="00747DEB">
          <w:footerReference w:type="default" r:id="rId7"/>
          <w:pgSz w:w="15842" w:h="12242" w:orient="landscape" w:code="1"/>
          <w:pgMar w:top="1440" w:right="1440" w:bottom="1440" w:left="1440" w:header="709" w:footer="709" w:gutter="0"/>
          <w:cols w:space="708"/>
          <w:docGrid w:linePitch="360"/>
        </w:sectPr>
      </w:pPr>
    </w:p>
    <w:p w:rsidR="00747DEB" w:rsidRDefault="000C4005" w:rsidP="00747DEB">
      <w:pPr>
        <w:spacing w:line="480" w:lineRule="auto"/>
        <w:jc w:val="both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lastRenderedPageBreak/>
        <w:t>Supplemental Table 3</w:t>
      </w:r>
      <w:r w:rsidR="00747DEB" w:rsidRPr="00182FB4">
        <w:rPr>
          <w:rFonts w:ascii="Times New Roman" w:hAnsi="Times New Roman" w:cs="Times New Roman"/>
          <w:b/>
        </w:rPr>
        <w:t>.</w:t>
      </w:r>
      <w:proofErr w:type="gramEnd"/>
      <w:r w:rsidR="00747DEB" w:rsidRPr="00182FB4">
        <w:rPr>
          <w:rFonts w:ascii="Times New Roman" w:hAnsi="Times New Roman" w:cs="Times New Roman"/>
          <w:b/>
        </w:rPr>
        <w:t xml:space="preserve"> Total cholesterol reduction after treatment in patients with or without an identified FH mutation, in DFH, PFH and UH.</w:t>
      </w:r>
    </w:p>
    <w:p w:rsidR="00747DEB" w:rsidRPr="00182FB4" w:rsidRDefault="00747DEB" w:rsidP="00747DEB">
      <w:pPr>
        <w:spacing w:line="480" w:lineRule="auto"/>
        <w:jc w:val="both"/>
        <w:rPr>
          <w:rFonts w:ascii="Times New Roman" w:hAnsi="Times New Roman" w:cs="Times New Roman"/>
          <w:b/>
        </w:rPr>
      </w:pPr>
    </w:p>
    <w:tbl>
      <w:tblPr>
        <w:tblW w:w="9087" w:type="dxa"/>
        <w:tblInd w:w="93" w:type="dxa"/>
        <w:tblLook w:val="04A0" w:firstRow="1" w:lastRow="0" w:firstColumn="1" w:lastColumn="0" w:noHBand="0" w:noVBand="1"/>
      </w:tblPr>
      <w:tblGrid>
        <w:gridCol w:w="1830"/>
        <w:gridCol w:w="2419"/>
        <w:gridCol w:w="2419"/>
        <w:gridCol w:w="2419"/>
      </w:tblGrid>
      <w:tr w:rsidR="00747DEB" w:rsidRPr="006B38AC" w:rsidTr="00747DEB">
        <w:trPr>
          <w:trHeight w:val="330"/>
        </w:trPr>
        <w:tc>
          <w:tcPr>
            <w:tcW w:w="17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7DEB" w:rsidRPr="00E600CF" w:rsidRDefault="00747DEB" w:rsidP="00787E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E600CF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7DEB" w:rsidRPr="00E600CF" w:rsidRDefault="00747DEB" w:rsidP="00787E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GB"/>
              </w:rPr>
            </w:pPr>
            <w:r w:rsidRPr="00E600CF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GB"/>
              </w:rPr>
              <w:t>DFH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7DEB" w:rsidRPr="00E600CF" w:rsidRDefault="00747DEB" w:rsidP="00787E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GB"/>
              </w:rPr>
            </w:pPr>
            <w:r w:rsidRPr="00E600CF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GB"/>
              </w:rPr>
              <w:t>PFH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7DEB" w:rsidRPr="00E600CF" w:rsidRDefault="00747DEB" w:rsidP="00787E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GB"/>
              </w:rPr>
            </w:pPr>
            <w:r w:rsidRPr="00E600CF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GB"/>
              </w:rPr>
              <w:t>UH</w:t>
            </w:r>
          </w:p>
        </w:tc>
      </w:tr>
      <w:tr w:rsidR="00747DEB" w:rsidRPr="006B38AC" w:rsidTr="00747DEB">
        <w:trPr>
          <w:trHeight w:hRule="exact" w:val="851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DEB" w:rsidRPr="00453F74" w:rsidRDefault="00747DEB" w:rsidP="00787E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F7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tatio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DEB" w:rsidRDefault="00747DEB" w:rsidP="00787E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F7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-37.5% </w:t>
            </w:r>
          </w:p>
          <w:p w:rsidR="00747DEB" w:rsidRPr="00453F74" w:rsidRDefault="00747DEB" w:rsidP="00787E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F7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47.0 to -26.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DEB" w:rsidRDefault="00747DEB" w:rsidP="00787E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F7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-38.1% </w:t>
            </w:r>
          </w:p>
          <w:p w:rsidR="00747DEB" w:rsidRPr="00453F74" w:rsidRDefault="00747DEB" w:rsidP="00787E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F7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41.3 to -34.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DEB" w:rsidRDefault="00747DEB" w:rsidP="00787E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F7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-35.2% </w:t>
            </w:r>
          </w:p>
          <w:p w:rsidR="00747DEB" w:rsidRPr="00453F74" w:rsidRDefault="00747DEB" w:rsidP="00787E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F7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39.5 to -30.6)</w:t>
            </w:r>
          </w:p>
        </w:tc>
      </w:tr>
      <w:tr w:rsidR="00747DEB" w:rsidRPr="006B38AC" w:rsidTr="00747DEB">
        <w:trPr>
          <w:trHeight w:hRule="exact" w:val="851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DEB" w:rsidRPr="00453F74" w:rsidRDefault="00747DEB" w:rsidP="00787E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F7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tatio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+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DEB" w:rsidRDefault="00747DEB" w:rsidP="00787E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F7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-39.9% </w:t>
            </w:r>
          </w:p>
          <w:p w:rsidR="00747DEB" w:rsidRPr="00453F74" w:rsidRDefault="00747DEB" w:rsidP="00787E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F7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44.0 to -35.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DEB" w:rsidRDefault="00747DEB" w:rsidP="00787E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F7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-41.8% </w:t>
            </w:r>
          </w:p>
          <w:p w:rsidR="00747DEB" w:rsidRPr="00453F74" w:rsidRDefault="00747DEB" w:rsidP="00787E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F7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45.3 to -38.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DEB" w:rsidRDefault="00747DEB" w:rsidP="00787E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F7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-41.0% </w:t>
            </w:r>
          </w:p>
          <w:p w:rsidR="00747DEB" w:rsidRPr="00453F74" w:rsidRDefault="00747DEB" w:rsidP="00787E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F7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52.2 to -27.3)</w:t>
            </w:r>
          </w:p>
        </w:tc>
      </w:tr>
      <w:tr w:rsidR="00747DEB" w:rsidRPr="006B38AC" w:rsidTr="00747DEB">
        <w:trPr>
          <w:trHeight w:hRule="exact" w:val="851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DEB" w:rsidRPr="00453F74" w:rsidRDefault="00747DEB" w:rsidP="00787E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F7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DEB" w:rsidRDefault="00747DEB" w:rsidP="00787E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F7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9.3%</w:t>
            </w:r>
          </w:p>
          <w:p w:rsidR="00747DEB" w:rsidRPr="00453F74" w:rsidRDefault="00747DEB" w:rsidP="00787E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F7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43.1 to -35.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DEB" w:rsidRDefault="00747DEB" w:rsidP="00787E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F7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9.1%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  <w:p w:rsidR="00747DEB" w:rsidRPr="00453F74" w:rsidRDefault="00747DEB" w:rsidP="00787E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F7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41.6 to -36.4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DEB" w:rsidRDefault="00747DEB" w:rsidP="00787E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17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-36.5% </w:t>
            </w:r>
          </w:p>
          <w:p w:rsidR="00747DEB" w:rsidRPr="00453F74" w:rsidRDefault="00747DEB" w:rsidP="00787E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17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40.5 to -32.2)</w:t>
            </w:r>
          </w:p>
        </w:tc>
      </w:tr>
    </w:tbl>
    <w:p w:rsidR="00747DEB" w:rsidRDefault="00747DEB" w:rsidP="00747DEB">
      <w:pPr>
        <w:spacing w:line="480" w:lineRule="auto"/>
        <w:jc w:val="both"/>
        <w:rPr>
          <w:rFonts w:ascii="Times New Roman" w:hAnsi="Times New Roman" w:cs="Times New Roman"/>
        </w:rPr>
      </w:pPr>
    </w:p>
    <w:p w:rsidR="00747DEB" w:rsidRPr="006B38AC" w:rsidRDefault="00747DEB" w:rsidP="00747DEB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l reductions statistically significant at p &lt; 0.001</w:t>
      </w:r>
    </w:p>
    <w:p w:rsidR="00747DEB" w:rsidRDefault="00747DEB" w:rsidP="00747DEB">
      <w:pPr>
        <w:spacing w:line="480" w:lineRule="auto"/>
        <w:jc w:val="both"/>
        <w:rPr>
          <w:rFonts w:ascii="Times New Roman" w:hAnsi="Times New Roman" w:cs="Times New Roman"/>
        </w:rPr>
      </w:pPr>
    </w:p>
    <w:p w:rsidR="00747DEB" w:rsidRDefault="00747DEB" w:rsidP="00747DEB">
      <w:pPr>
        <w:spacing w:line="480" w:lineRule="auto"/>
        <w:jc w:val="both"/>
        <w:rPr>
          <w:rFonts w:ascii="Times New Roman" w:hAnsi="Times New Roman" w:cs="Times New Roman"/>
        </w:rPr>
      </w:pPr>
    </w:p>
    <w:p w:rsidR="00747DEB" w:rsidRDefault="00747DEB" w:rsidP="00747DEB">
      <w:pPr>
        <w:spacing w:line="480" w:lineRule="auto"/>
        <w:jc w:val="both"/>
        <w:rPr>
          <w:rFonts w:ascii="Times New Roman" w:hAnsi="Times New Roman" w:cs="Times New Roman"/>
        </w:rPr>
      </w:pPr>
    </w:p>
    <w:p w:rsidR="00747DEB" w:rsidRDefault="00747DEB"/>
    <w:p w:rsidR="00747DEB" w:rsidRDefault="00747DEB"/>
    <w:p w:rsidR="00747DEB" w:rsidRDefault="00747DEB"/>
    <w:p w:rsidR="00747DEB" w:rsidRDefault="00747DEB"/>
    <w:p w:rsidR="00747DEB" w:rsidRDefault="00747DEB"/>
    <w:p w:rsidR="00747DEB" w:rsidRDefault="00747DEB"/>
    <w:p w:rsidR="00747DEB" w:rsidRDefault="00747DEB"/>
    <w:p w:rsidR="00747DEB" w:rsidRDefault="00747DEB"/>
    <w:p w:rsidR="00747DEB" w:rsidRDefault="00747DEB"/>
    <w:p w:rsidR="00747DEB" w:rsidRDefault="00747DEB"/>
    <w:p w:rsidR="00747DEB" w:rsidRDefault="00747DEB"/>
    <w:p w:rsidR="00747DEB" w:rsidRDefault="00747DEB"/>
    <w:p w:rsidR="00747DEB" w:rsidRDefault="00747DEB"/>
    <w:p w:rsidR="00747DEB" w:rsidRDefault="00747DEB"/>
    <w:p w:rsidR="00747DEB" w:rsidRDefault="00747DEB"/>
    <w:p w:rsidR="00747DEB" w:rsidRDefault="00747DEB"/>
    <w:p w:rsidR="00747DEB" w:rsidRDefault="00747DEB"/>
    <w:p w:rsidR="00747DEB" w:rsidRDefault="00747DEB"/>
    <w:p w:rsidR="00747DEB" w:rsidRDefault="00747DEB"/>
    <w:p w:rsidR="00747DEB" w:rsidRDefault="00747DEB"/>
    <w:p w:rsidR="00981C69" w:rsidRDefault="00981C69" w:rsidP="00747DEB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747DEB" w:rsidRPr="00D174D5" w:rsidRDefault="00747DEB" w:rsidP="00747DEB">
      <w:pPr>
        <w:spacing w:line="480" w:lineRule="auto"/>
        <w:jc w:val="both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lastRenderedPageBreak/>
        <w:t>Supplemental</w:t>
      </w:r>
      <w:r w:rsidRPr="00D174D5">
        <w:rPr>
          <w:rFonts w:ascii="Times New Roman" w:hAnsi="Times New Roman" w:cs="Times New Roman"/>
          <w:b/>
        </w:rPr>
        <w:t xml:space="preserve"> Fi</w:t>
      </w:r>
      <w:r>
        <w:rPr>
          <w:rFonts w:ascii="Times New Roman" w:hAnsi="Times New Roman" w:cs="Times New Roman"/>
          <w:b/>
        </w:rPr>
        <w:t>gure 1</w:t>
      </w:r>
      <w:r w:rsidRPr="00D174D5">
        <w:rPr>
          <w:rFonts w:ascii="Times New Roman" w:hAnsi="Times New Roman" w:cs="Times New Roman"/>
          <w:b/>
        </w:rPr>
        <w:t>.</w:t>
      </w:r>
      <w:proofErr w:type="gramEnd"/>
      <w:r w:rsidRPr="00D174D5">
        <w:rPr>
          <w:rFonts w:ascii="Times New Roman" w:hAnsi="Times New Roman" w:cs="Times New Roman"/>
          <w:b/>
        </w:rPr>
        <w:t xml:space="preserve"> </w:t>
      </w:r>
      <w:r w:rsidR="00444210" w:rsidRPr="00444210">
        <w:rPr>
          <w:rFonts w:ascii="Times New Roman" w:hAnsi="Times New Roman" w:cs="Times New Roman"/>
          <w:b/>
        </w:rPr>
        <w:t>3D structure of LDL</w:t>
      </w:r>
      <w:r w:rsidR="00444210">
        <w:rPr>
          <w:rFonts w:ascii="Times New Roman" w:hAnsi="Times New Roman" w:cs="Times New Roman"/>
          <w:b/>
        </w:rPr>
        <w:t>-</w:t>
      </w:r>
      <w:r w:rsidR="00444210" w:rsidRPr="00444210">
        <w:rPr>
          <w:rFonts w:ascii="Times New Roman" w:hAnsi="Times New Roman" w:cs="Times New Roman"/>
          <w:b/>
        </w:rPr>
        <w:t>R extracellular domains (Protein Database 1N7D</w:t>
      </w:r>
      <w:r w:rsidR="00444210">
        <w:rPr>
          <w:rFonts w:ascii="Times New Roman" w:hAnsi="Times New Roman" w:cs="Times New Roman"/>
          <w:b/>
        </w:rPr>
        <w:t xml:space="preserve">, </w:t>
      </w:r>
      <w:hyperlink r:id="rId8" w:history="1">
        <w:r w:rsidR="00444210" w:rsidRPr="00444210">
          <w:rPr>
            <w:rStyle w:val="Hyperlink"/>
            <w:rFonts w:ascii="Times New Roman" w:hAnsi="Times New Roman" w:cs="Times New Roman"/>
            <w:b/>
          </w:rPr>
          <w:t>http://www.ebi.ac.uk/pdbsum/1N7D</w:t>
        </w:r>
      </w:hyperlink>
      <w:r w:rsidR="00444210" w:rsidRPr="00444210">
        <w:rPr>
          <w:rFonts w:ascii="Times New Roman" w:hAnsi="Times New Roman" w:cs="Times New Roman"/>
          <w:b/>
        </w:rPr>
        <w:t xml:space="preserve">) viewed using </w:t>
      </w:r>
      <w:proofErr w:type="spellStart"/>
      <w:r w:rsidR="00444210" w:rsidRPr="00444210">
        <w:rPr>
          <w:rFonts w:ascii="Times New Roman" w:hAnsi="Times New Roman" w:cs="Times New Roman"/>
          <w:b/>
        </w:rPr>
        <w:t>Jmol</w:t>
      </w:r>
      <w:proofErr w:type="spellEnd"/>
      <w:r w:rsidR="00444210" w:rsidRPr="00444210">
        <w:rPr>
          <w:rFonts w:ascii="Times New Roman" w:hAnsi="Times New Roman" w:cs="Times New Roman"/>
          <w:b/>
        </w:rPr>
        <w:t>, overlaid with conservation scores</w:t>
      </w:r>
      <w:r w:rsidR="00444210">
        <w:rPr>
          <w:rFonts w:ascii="Times New Roman" w:hAnsi="Times New Roman" w:cs="Times New Roman"/>
          <w:b/>
        </w:rPr>
        <w:t>. Red indicates h</w:t>
      </w:r>
      <w:r w:rsidR="00444210" w:rsidRPr="00444210">
        <w:rPr>
          <w:rFonts w:ascii="Times New Roman" w:hAnsi="Times New Roman" w:cs="Times New Roman"/>
          <w:b/>
        </w:rPr>
        <w:t xml:space="preserve">igh conservation, purple moderate conservation, </w:t>
      </w:r>
      <w:proofErr w:type="gramStart"/>
      <w:r w:rsidR="00444210" w:rsidRPr="00444210">
        <w:rPr>
          <w:rFonts w:ascii="Times New Roman" w:hAnsi="Times New Roman" w:cs="Times New Roman"/>
          <w:b/>
        </w:rPr>
        <w:t>blue</w:t>
      </w:r>
      <w:proofErr w:type="gramEnd"/>
      <w:r w:rsidR="00444210" w:rsidRPr="00444210">
        <w:rPr>
          <w:rFonts w:ascii="Times New Roman" w:hAnsi="Times New Roman" w:cs="Times New Roman"/>
          <w:b/>
        </w:rPr>
        <w:t xml:space="preserve"> poor conservation. Calcium </w:t>
      </w:r>
      <w:proofErr w:type="spellStart"/>
      <w:r w:rsidR="00444210" w:rsidRPr="00444210">
        <w:rPr>
          <w:rFonts w:ascii="Times New Roman" w:hAnsi="Times New Roman" w:cs="Times New Roman"/>
          <w:b/>
        </w:rPr>
        <w:t>cations</w:t>
      </w:r>
      <w:proofErr w:type="spellEnd"/>
      <w:r w:rsidR="00444210" w:rsidRPr="00444210">
        <w:rPr>
          <w:rFonts w:ascii="Times New Roman" w:hAnsi="Times New Roman" w:cs="Times New Roman"/>
          <w:b/>
        </w:rPr>
        <w:t xml:space="preserve"> </w:t>
      </w:r>
      <w:r w:rsidR="00444210">
        <w:rPr>
          <w:rFonts w:ascii="Times New Roman" w:hAnsi="Times New Roman" w:cs="Times New Roman"/>
          <w:b/>
        </w:rPr>
        <w:t xml:space="preserve">are </w:t>
      </w:r>
      <w:r w:rsidR="00444210" w:rsidRPr="00444210">
        <w:rPr>
          <w:rFonts w:ascii="Times New Roman" w:hAnsi="Times New Roman" w:cs="Times New Roman"/>
          <w:b/>
        </w:rPr>
        <w:t>shown as black dots.  Residues deleted in p</w:t>
      </w:r>
      <w:proofErr w:type="gramStart"/>
      <w:r w:rsidR="00444210" w:rsidRPr="00444210">
        <w:rPr>
          <w:rFonts w:ascii="Times New Roman" w:hAnsi="Times New Roman" w:cs="Times New Roman"/>
          <w:b/>
        </w:rPr>
        <w:t>.(</w:t>
      </w:r>
      <w:proofErr w:type="gramEnd"/>
      <w:r w:rsidR="00444210" w:rsidRPr="00444210">
        <w:rPr>
          <w:rFonts w:ascii="Times New Roman" w:hAnsi="Times New Roman" w:cs="Times New Roman"/>
          <w:b/>
        </w:rPr>
        <w:t>Lys223_Cys231) are shown by yellow dotted line, disulphide bridge broken by the deletion shown as green line.</w:t>
      </w:r>
    </w:p>
    <w:p w:rsidR="00747DEB" w:rsidRDefault="00747DEB">
      <w:bookmarkStart w:id="0" w:name="_GoBack"/>
      <w:bookmarkEnd w:id="0"/>
    </w:p>
    <w:p w:rsidR="00747DEB" w:rsidRDefault="00747DEB"/>
    <w:p w:rsidR="00747DEB" w:rsidRDefault="00747DEB"/>
    <w:p w:rsidR="00747DEB" w:rsidRDefault="00747DEB"/>
    <w:p w:rsidR="00747DEB" w:rsidRPr="00B52B50" w:rsidRDefault="00747DEB" w:rsidP="00B52B50">
      <w:pPr>
        <w:spacing w:line="480" w:lineRule="auto"/>
        <w:rPr>
          <w:rFonts w:ascii="Times" w:hAnsi="Times" w:cs="Courier New"/>
        </w:rPr>
      </w:pPr>
      <w:proofErr w:type="gramStart"/>
      <w:r>
        <w:rPr>
          <w:rFonts w:ascii="Times New Roman" w:hAnsi="Times New Roman" w:cs="Times New Roman"/>
          <w:b/>
        </w:rPr>
        <w:t>Supplemental</w:t>
      </w:r>
      <w:r w:rsidRPr="00182FB4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Figure 2</w:t>
      </w:r>
      <w:r w:rsidRPr="00182FB4">
        <w:rPr>
          <w:rFonts w:ascii="Times New Roman" w:hAnsi="Times New Roman" w:cs="Times New Roman"/>
          <w:b/>
        </w:rPr>
        <w:t>.</w:t>
      </w:r>
      <w:proofErr w:type="gramEnd"/>
      <w:r w:rsidRPr="00182FB4">
        <w:rPr>
          <w:rFonts w:ascii="Times New Roman" w:hAnsi="Times New Roman" w:cs="Times New Roman"/>
          <w:b/>
        </w:rPr>
        <w:t xml:space="preserve"> Receiver Operating Characteristic (ROC) curve comparing the accuracy of the Simon Broome FH criteria (SB) vs. the Dutch Lipid Clinic </w:t>
      </w:r>
      <w:r>
        <w:rPr>
          <w:rFonts w:ascii="Times New Roman" w:hAnsi="Times New Roman" w:cs="Times New Roman"/>
          <w:b/>
        </w:rPr>
        <w:t>Network criteria (Dutch score) in Oxford Lipid Clinic patients and the SBBHF study combined.</w:t>
      </w:r>
      <w:r w:rsidR="00E64CD0">
        <w:rPr>
          <w:rFonts w:ascii="Times New Roman" w:hAnsi="Times New Roman" w:cs="Times New Roman"/>
          <w:b/>
        </w:rPr>
        <w:t xml:space="preserve"> Chi square test p value of the area under the curve was not significant (p &gt; 0.68).</w:t>
      </w:r>
    </w:p>
    <w:p w:rsidR="00747DEB" w:rsidRDefault="00747DEB"/>
    <w:p w:rsidR="00747DEB" w:rsidRDefault="00747DEB"/>
    <w:p w:rsidR="00747DEB" w:rsidRDefault="00747DEB"/>
    <w:p w:rsidR="00747DEB" w:rsidRDefault="00747DEB"/>
    <w:p w:rsidR="00747DEB" w:rsidRDefault="00747DEB"/>
    <w:p w:rsidR="00747DEB" w:rsidRDefault="00747DEB"/>
    <w:p w:rsidR="00747DEB" w:rsidRPr="00182FB4" w:rsidRDefault="00747DEB" w:rsidP="00747DEB">
      <w:pPr>
        <w:spacing w:line="480" w:lineRule="auto"/>
        <w:jc w:val="both"/>
        <w:rPr>
          <w:rFonts w:ascii="Times New Roman" w:hAnsi="Times New Roman" w:cs="Times New Roman"/>
          <w:b/>
          <w:color w:val="FF0000"/>
        </w:rPr>
      </w:pPr>
      <w:proofErr w:type="gramStart"/>
      <w:r>
        <w:rPr>
          <w:rFonts w:ascii="Times New Roman" w:hAnsi="Times New Roman" w:cs="Times New Roman"/>
          <w:b/>
        </w:rPr>
        <w:t>Supplemental Figure 3</w:t>
      </w:r>
      <w:r w:rsidRPr="00182FB4">
        <w:rPr>
          <w:rFonts w:ascii="Times New Roman" w:hAnsi="Times New Roman" w:cs="Times New Roman"/>
          <w:b/>
        </w:rPr>
        <w:t>.</w:t>
      </w:r>
      <w:proofErr w:type="gramEnd"/>
      <w:r w:rsidRPr="00182FB4">
        <w:rPr>
          <w:rFonts w:ascii="Times New Roman" w:hAnsi="Times New Roman" w:cs="Times New Roman"/>
          <w:b/>
        </w:rPr>
        <w:t xml:space="preserve"> Pre-treatment LDL cholesterol in patients with mutation in </w:t>
      </w:r>
      <w:r w:rsidRPr="00182FB4">
        <w:rPr>
          <w:rFonts w:ascii="Times New Roman" w:hAnsi="Times New Roman" w:cs="Times New Roman"/>
          <w:b/>
          <w:i/>
        </w:rPr>
        <w:t>LDLR</w:t>
      </w:r>
      <w:r w:rsidRPr="00182FB4">
        <w:rPr>
          <w:rFonts w:ascii="Times New Roman" w:hAnsi="Times New Roman" w:cs="Times New Roman"/>
          <w:b/>
        </w:rPr>
        <w:t xml:space="preserve"> or </w:t>
      </w:r>
      <w:r w:rsidRPr="00182FB4">
        <w:rPr>
          <w:rFonts w:ascii="Times New Roman" w:hAnsi="Times New Roman" w:cs="Times New Roman"/>
          <w:b/>
          <w:i/>
        </w:rPr>
        <w:t>APOB</w:t>
      </w:r>
      <w:r w:rsidRPr="00182FB4">
        <w:rPr>
          <w:rFonts w:ascii="Times New Roman" w:hAnsi="Times New Roman" w:cs="Times New Roman"/>
          <w:b/>
        </w:rPr>
        <w:t xml:space="preserve"> genes, or with no mutation identified. The difference between the gr</w:t>
      </w:r>
      <w:r w:rsidR="006F017E">
        <w:rPr>
          <w:rFonts w:ascii="Times New Roman" w:hAnsi="Times New Roman" w:cs="Times New Roman"/>
          <w:b/>
        </w:rPr>
        <w:t>oups was significant</w:t>
      </w:r>
      <w:r w:rsidRPr="00182FB4">
        <w:rPr>
          <w:rFonts w:ascii="Times New Roman" w:hAnsi="Times New Roman" w:cs="Times New Roman"/>
          <w:b/>
        </w:rPr>
        <w:t xml:space="preserve"> (ANOVA p = 7.76</w:t>
      </w:r>
      <w:r>
        <w:rPr>
          <w:rFonts w:ascii="Times New Roman" w:hAnsi="Times New Roman" w:cs="Times New Roman"/>
          <w:b/>
        </w:rPr>
        <w:t xml:space="preserve"> x 10</w:t>
      </w:r>
      <w:r w:rsidRPr="00182FB4">
        <w:rPr>
          <w:rFonts w:ascii="Times New Roman" w:hAnsi="Times New Roman" w:cs="Times New Roman"/>
          <w:b/>
          <w:vertAlign w:val="superscript"/>
        </w:rPr>
        <w:t>-05</w:t>
      </w:r>
      <w:r w:rsidRPr="00182FB4">
        <w:rPr>
          <w:rFonts w:ascii="Times New Roman" w:hAnsi="Times New Roman" w:cs="Times New Roman"/>
          <w:b/>
        </w:rPr>
        <w:t>).</w:t>
      </w:r>
    </w:p>
    <w:p w:rsidR="00747DEB" w:rsidRDefault="00747DEB"/>
    <w:sectPr w:rsidR="00747D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4B1A" w:rsidRDefault="00FF4B1A" w:rsidP="00747DEB">
      <w:r>
        <w:separator/>
      </w:r>
    </w:p>
  </w:endnote>
  <w:endnote w:type="continuationSeparator" w:id="0">
    <w:p w:rsidR="00FF4B1A" w:rsidRDefault="00FF4B1A" w:rsidP="00747D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815911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47DEB" w:rsidRDefault="00747D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4210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747DEB" w:rsidRDefault="00747DE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4B1A" w:rsidRDefault="00FF4B1A" w:rsidP="00747DEB">
      <w:r>
        <w:separator/>
      </w:r>
    </w:p>
  </w:footnote>
  <w:footnote w:type="continuationSeparator" w:id="0">
    <w:p w:rsidR="00FF4B1A" w:rsidRDefault="00FF4B1A" w:rsidP="00747D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DEB"/>
    <w:rsid w:val="000C4005"/>
    <w:rsid w:val="00444210"/>
    <w:rsid w:val="006F017E"/>
    <w:rsid w:val="00747DEB"/>
    <w:rsid w:val="00950FD0"/>
    <w:rsid w:val="00981C69"/>
    <w:rsid w:val="00B33B61"/>
    <w:rsid w:val="00B52B50"/>
    <w:rsid w:val="00B54F2E"/>
    <w:rsid w:val="00C66B24"/>
    <w:rsid w:val="00E64CD0"/>
    <w:rsid w:val="00EB67E4"/>
    <w:rsid w:val="00FF4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DE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47DE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47DE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7DEB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47DE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7DEB"/>
    <w:rPr>
      <w:rFonts w:eastAsiaTheme="minorEastAsia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4421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DE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47DE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47DE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7DEB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47DE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7DEB"/>
    <w:rPr>
      <w:rFonts w:eastAsiaTheme="minorEastAsia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4421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bi.ac.uk/pdbsum/1N7D" TargetMode="Externa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66ECD70.dotm</Template>
  <TotalTime>88</TotalTime>
  <Pages>6</Pages>
  <Words>668</Words>
  <Characters>381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4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Futema</dc:creator>
  <cp:lastModifiedBy>Marta Futema</cp:lastModifiedBy>
  <cp:revision>8</cp:revision>
  <dcterms:created xsi:type="dcterms:W3CDTF">2012-12-06T11:25:00Z</dcterms:created>
  <dcterms:modified xsi:type="dcterms:W3CDTF">2013-03-04T17:24:00Z</dcterms:modified>
</cp:coreProperties>
</file>